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3C3" w:rsidRPr="00F208FC" w:rsidRDefault="005F73C3" w:rsidP="005F73C3">
      <w:pPr>
        <w:spacing w:after="0" w:line="360" w:lineRule="auto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F208FC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Supplemental figure legends</w:t>
      </w:r>
    </w:p>
    <w:p w:rsidR="005F73C3" w:rsidRDefault="005F73C3" w:rsidP="005F73C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l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gure 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in patients with ALS, AD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T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D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(</w:t>
      </w:r>
      <w:r w:rsidRPr="00D161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were elevated in patients with ALS compared with serum from HC</w:t>
      </w:r>
      <w:r w:rsidRPr="00F208F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*</w:t>
      </w:r>
      <w:r w:rsidRPr="00FE384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0001)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only elevated in serum from fast progressing patients compared with either slowly progressing patients (*</w:t>
      </w:r>
      <w:r w:rsidRPr="002406B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 or HC (*</w:t>
      </w:r>
      <w:r w:rsidRPr="002406B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RNA was reduced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BM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patients with ALS compared with HC (*</w:t>
      </w:r>
      <w:r w:rsidRPr="00D2735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003)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RNA was only reduced in the fast progressing patients compared with either slowly progressing (*</w:t>
      </w:r>
      <w:r w:rsidRPr="002406B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 patients or HC (*</w:t>
      </w:r>
      <w:r w:rsidRPr="002406B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There were no differences in the serum level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patients with dementia compared with HC (</w:t>
      </w:r>
      <w:r w:rsidRPr="002E487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204)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There were no difference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among patients with AD, MCI,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T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were not different between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D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C. (</w:t>
      </w:r>
      <w:r w:rsidRPr="00946D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in fast progressing patients with ALS were different from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D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no differences were found between slowly progressing patients with ALS and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D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re was no difference between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D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the combined groups of HC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D1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were not different between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C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B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ls were not different between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C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Serum CRP levels were not different between patien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C.</w:t>
      </w:r>
    </w:p>
    <w:p w:rsidR="005F73C3" w:rsidRDefault="005F73C3" w:rsidP="005F73C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F73C3" w:rsidRDefault="005F73C3" w:rsidP="005F73C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C224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figure 2.</w:t>
      </w:r>
      <w:r w:rsidRPr="008A41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eru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B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CRP is increased in the first cohort of patients with ALS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B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increased in the sera of all patients compared with HC</w:t>
      </w:r>
      <w:r w:rsidRPr="007E229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B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elevated in fast</w:t>
      </w:r>
      <w:r w:rsidRPr="007E229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slowly</w:t>
      </w:r>
      <w:r w:rsidRPr="007E229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01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gressing patients compared with HC.</w:t>
      </w:r>
      <w:r w:rsidRPr="00751FE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P was elevated in the sera of all patients compared with H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008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CRP was 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levated in the fast progressing patients compared with either slowly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*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0.048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gressing patients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H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*</w:t>
      </w:r>
      <w:r w:rsidRPr="0018105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006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(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RP was not elevated in patients with </w:t>
      </w:r>
      <w:proofErr w:type="spellStart"/>
      <w:r w:rsidRPr="001810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P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D009C3" w:rsidRDefault="00D009C3">
      <w:bookmarkStart w:id="0" w:name="_GoBack"/>
      <w:bookmarkEnd w:id="0"/>
    </w:p>
    <w:sectPr w:rsidR="00D009C3" w:rsidSect="004C5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3C3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3F3B"/>
    <w:rsid w:val="000F703E"/>
    <w:rsid w:val="00101122"/>
    <w:rsid w:val="0010169F"/>
    <w:rsid w:val="001020E7"/>
    <w:rsid w:val="00103C8E"/>
    <w:rsid w:val="00105129"/>
    <w:rsid w:val="0010517B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6755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37651"/>
    <w:rsid w:val="00340E07"/>
    <w:rsid w:val="00341B78"/>
    <w:rsid w:val="00342427"/>
    <w:rsid w:val="0034586C"/>
    <w:rsid w:val="00354131"/>
    <w:rsid w:val="0036205B"/>
    <w:rsid w:val="00372BC0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5DC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55C5"/>
    <w:rsid w:val="004D55DE"/>
    <w:rsid w:val="004E0614"/>
    <w:rsid w:val="004E26A9"/>
    <w:rsid w:val="004E3F29"/>
    <w:rsid w:val="004E4D33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3C3"/>
    <w:rsid w:val="005F76D6"/>
    <w:rsid w:val="005F7C30"/>
    <w:rsid w:val="00602D95"/>
    <w:rsid w:val="00603B8C"/>
    <w:rsid w:val="0060419E"/>
    <w:rsid w:val="00606659"/>
    <w:rsid w:val="00607F90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2A1C"/>
    <w:rsid w:val="00712CE0"/>
    <w:rsid w:val="007163DB"/>
    <w:rsid w:val="00716484"/>
    <w:rsid w:val="0071786A"/>
    <w:rsid w:val="00721129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517EB"/>
    <w:rsid w:val="007520A9"/>
    <w:rsid w:val="00753BE2"/>
    <w:rsid w:val="00753F2B"/>
    <w:rsid w:val="00756B78"/>
    <w:rsid w:val="00760A7A"/>
    <w:rsid w:val="00761430"/>
    <w:rsid w:val="00765BA3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153A5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9F428E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60C"/>
    <w:rsid w:val="00A627B3"/>
    <w:rsid w:val="00A629E1"/>
    <w:rsid w:val="00A6368B"/>
    <w:rsid w:val="00A65A9D"/>
    <w:rsid w:val="00A666DE"/>
    <w:rsid w:val="00A669D9"/>
    <w:rsid w:val="00A73005"/>
    <w:rsid w:val="00A75E2E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3CDA"/>
    <w:rsid w:val="00CE41F0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90D38"/>
    <w:rsid w:val="00E9263B"/>
    <w:rsid w:val="00E92691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1E0D2-7556-4A76-935C-7CFA210C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8-29T02:16:00Z</dcterms:created>
  <dcterms:modified xsi:type="dcterms:W3CDTF">2020-08-29T02:16:00Z</dcterms:modified>
</cp:coreProperties>
</file>